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2F025" w14:textId="6EAD67EF" w:rsidR="008859BD" w:rsidRPr="005E01B5" w:rsidRDefault="008859BD" w:rsidP="008859BD">
      <w:pPr>
        <w:keepNext/>
        <w:spacing w:line="288" w:lineRule="auto"/>
        <w:rPr>
          <w:rFonts w:ascii="Times New Roman" w:eastAsia="SimHei" w:hAnsi="Times New Roman" w:cs="Times New Roman"/>
          <w:b/>
          <w:bCs/>
          <w:szCs w:val="21"/>
        </w:rPr>
      </w:pPr>
      <w:r w:rsidRPr="005E01B5">
        <w:rPr>
          <w:rFonts w:ascii="Times New Roman" w:eastAsia="SimHei" w:hAnsi="Times New Roman" w:cs="Times New Roman"/>
          <w:szCs w:val="21"/>
        </w:rPr>
        <w:t>Multicollinearity analysis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4"/>
        <w:gridCol w:w="1078"/>
        <w:gridCol w:w="1078"/>
        <w:gridCol w:w="1078"/>
        <w:gridCol w:w="1153"/>
        <w:gridCol w:w="1078"/>
        <w:gridCol w:w="1078"/>
        <w:gridCol w:w="739"/>
      </w:tblGrid>
      <w:tr w:rsidR="008859BD" w:rsidRPr="005E01B5" w14:paraId="2338E7DE" w14:textId="77777777" w:rsidTr="00BC4D8A">
        <w:trPr>
          <w:trHeight w:val="320"/>
        </w:trPr>
        <w:tc>
          <w:tcPr>
            <w:tcW w:w="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5AF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617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RAE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1B7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dt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BA84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GDP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2A16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OP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6B37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ov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241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u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91E3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at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</w:tr>
      <w:tr w:rsidR="008859BD" w:rsidRPr="005E01B5" w14:paraId="6555B883" w14:textId="77777777" w:rsidTr="00BC4D8A">
        <w:trPr>
          <w:trHeight w:val="31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F90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RAE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6E8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91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67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39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A4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37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C9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78F9A8FF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61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d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58C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3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C79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AA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15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B8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58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6D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77D49321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318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GDP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E6D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DE0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139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DB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81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99A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A2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0BB4F884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52D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OP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299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586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741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F4D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AE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09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038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37E413F8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8DB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ov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3E7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3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148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3D58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FD7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4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5CF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24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14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5D29E643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ED5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u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A05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2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B20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90C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2**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30A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4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554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2E8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18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859BD" w:rsidRPr="005E01B5" w14:paraId="4C0B998F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829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nPat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it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A41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BF0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9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02E7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8**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461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5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AE4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0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B04D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6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7F2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8859BD" w:rsidRPr="005E01B5" w14:paraId="5843E03D" w14:textId="77777777" w:rsidTr="00BC4D8A">
        <w:trPr>
          <w:trHeight w:val="28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DFDC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I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DC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FF1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13CE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9D80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254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A5E1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6C1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60</w:t>
            </w:r>
          </w:p>
        </w:tc>
      </w:tr>
      <w:tr w:rsidR="008859BD" w:rsidRPr="005E01B5" w14:paraId="3FA91E0F" w14:textId="77777777" w:rsidTr="00BC4D8A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FE56DF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/VIF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87F2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072E13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7F5C9B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1067A5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1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650DC4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DF676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74FA0A" w14:textId="77777777" w:rsidR="008859BD" w:rsidRPr="005E01B5" w:rsidRDefault="008859BD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2</w:t>
            </w:r>
          </w:p>
        </w:tc>
      </w:tr>
    </w:tbl>
    <w:p w14:paraId="55F309C7" w14:textId="77777777" w:rsidR="008859BD" w:rsidRPr="005E01B5" w:rsidRDefault="008859BD" w:rsidP="008859BD">
      <w:pPr>
        <w:spacing w:line="240" w:lineRule="atLeast"/>
        <w:rPr>
          <w:rFonts w:ascii="Times New Roman" w:eastAsia="SimHei" w:hAnsi="Times New Roman" w:cs="Times New Roman"/>
          <w:sz w:val="13"/>
          <w:szCs w:val="13"/>
        </w:rPr>
      </w:pPr>
      <w:r w:rsidRPr="005E01B5">
        <w:rPr>
          <w:rFonts w:ascii="Times New Roman" w:eastAsia="SimHei" w:hAnsi="Times New Roman" w:cs="Times New Roman"/>
          <w:sz w:val="13"/>
          <w:szCs w:val="13"/>
        </w:rPr>
        <w:t>Note: *, ** and *** indicate statistical significance at the level of 10%, 5% and 1%, respectively.</w:t>
      </w:r>
    </w:p>
    <w:p w14:paraId="24DC944C" w14:textId="77777777" w:rsidR="008859BD" w:rsidRDefault="008859BD" w:rsidP="00221052"/>
    <w:p w14:paraId="58CAA683" w14:textId="77777777" w:rsidR="008859BD" w:rsidRDefault="008859BD" w:rsidP="00221052"/>
    <w:sectPr w:rsidR="008859BD" w:rsidSect="001946A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DA14" w14:textId="77777777" w:rsidR="00CF1C63" w:rsidRDefault="00CF1C63" w:rsidP="00D627E6">
      <w:r>
        <w:separator/>
      </w:r>
    </w:p>
  </w:endnote>
  <w:endnote w:type="continuationSeparator" w:id="0">
    <w:p w14:paraId="0A60B712" w14:textId="77777777" w:rsidR="00CF1C63" w:rsidRDefault="00CF1C63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4A211" w14:textId="77777777" w:rsidR="00CF1C63" w:rsidRDefault="00CF1C63" w:rsidP="00D627E6">
      <w:r>
        <w:separator/>
      </w:r>
    </w:p>
  </w:footnote>
  <w:footnote w:type="continuationSeparator" w:id="0">
    <w:p w14:paraId="5B82C1F1" w14:textId="77777777" w:rsidR="00CF1C63" w:rsidRDefault="00CF1C63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6986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6AE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8D3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04E4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1C6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3ED4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4:00Z</dcterms:modified>
</cp:coreProperties>
</file>